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81" w:type="pct"/>
        <w:tblLook w:val="04A0" w:firstRow="1" w:lastRow="0" w:firstColumn="1" w:lastColumn="0" w:noHBand="0" w:noVBand="1"/>
      </w:tblPr>
      <w:tblGrid>
        <w:gridCol w:w="890"/>
        <w:gridCol w:w="1220"/>
        <w:gridCol w:w="636"/>
        <w:gridCol w:w="1125"/>
        <w:gridCol w:w="983"/>
        <w:gridCol w:w="1761"/>
        <w:gridCol w:w="339"/>
        <w:gridCol w:w="2745"/>
        <w:tblGridChange w:id="0">
          <w:tblGrid>
            <w:gridCol w:w="890"/>
            <w:gridCol w:w="1220"/>
            <w:gridCol w:w="636"/>
            <w:gridCol w:w="1125"/>
            <w:gridCol w:w="983"/>
            <w:gridCol w:w="1761"/>
            <w:gridCol w:w="339"/>
            <w:gridCol w:w="2745"/>
          </w:tblGrid>
        </w:tblGridChange>
      </w:tblGrid>
      <w:tr w:rsidR="007369F6" w:rsidRPr="00B67753" w:rsidTr="00E70911">
        <w:trPr>
          <w:gridAfter w:val="1"/>
          <w:wAfter w:w="1415" w:type="pct"/>
          <w:trHeight w:val="80"/>
        </w:trPr>
        <w:tc>
          <w:tcPr>
            <w:tcW w:w="108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0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69F6" w:rsidRPr="00B67753" w:rsidRDefault="007369F6" w:rsidP="00E70911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59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7369F6" w:rsidRPr="00B67753" w:rsidTr="00E70911">
        <w:trPr>
          <w:trHeight w:val="80"/>
        </w:trPr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9F6" w:rsidRDefault="007369F6" w:rsidP="00E70911">
            <w:pPr>
              <w:spacing w:before="240" w:after="24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Patient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69F6" w:rsidRPr="00B67753" w:rsidRDefault="007369F6" w:rsidP="00E70911">
            <w:pPr>
              <w:spacing w:before="240" w:after="240"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Acute MAT titer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69F6" w:rsidRPr="00B67753" w:rsidRDefault="007369F6" w:rsidP="00E70911">
            <w:pPr>
              <w:spacing w:before="240" w:after="24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cute </w:t>
            </w:r>
            <w:proofErr w:type="spellStart"/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serogroup</w:t>
            </w:r>
            <w:proofErr w:type="spellEnd"/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69F6" w:rsidRPr="00B67753" w:rsidRDefault="007369F6" w:rsidP="00E70911">
            <w:pPr>
              <w:spacing w:before="240" w:after="240"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Con* MAT titer</w:t>
            </w:r>
          </w:p>
        </w:tc>
        <w:tc>
          <w:tcPr>
            <w:tcW w:w="15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69F6" w:rsidRPr="00B67753" w:rsidRDefault="007369F6" w:rsidP="00E70911">
            <w:pPr>
              <w:spacing w:before="240" w:after="24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on* </w:t>
            </w:r>
            <w:proofErr w:type="spellStart"/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serogroup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before="24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before="240"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before="240"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before="240"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59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before="240"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Autumnali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Patoc</w:t>
            </w:r>
            <w:proofErr w:type="spellEnd"/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2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Autumnali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8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Autumnali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Autumnali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Autumnali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8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Autumnalis</w:t>
            </w:r>
            <w:proofErr w:type="spellEnd"/>
            <w:r w:rsidRPr="00B67753">
              <w:rPr>
                <w:rFonts w:ascii="Times New Roman" w:eastAsia="Times New Roman" w:hAnsi="Times New Roman"/>
                <w:color w:val="000000"/>
              </w:rPr>
              <w:t>/Mini</w:t>
            </w:r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2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Ballum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8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Bataviae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16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Australi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Australi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11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160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Australis</w:t>
            </w:r>
            <w:proofErr w:type="spellEnd"/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16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Australi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12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2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Australi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13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128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Canicola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14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128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Canicola</w:t>
            </w:r>
            <w:proofErr w:type="spellEnd"/>
            <w:r w:rsidRPr="00B67753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Icterohaemorrhagiae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15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20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Pyrogenes</w:t>
            </w:r>
            <w:proofErr w:type="spellEnd"/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128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Canicola</w:t>
            </w:r>
            <w:proofErr w:type="spellEnd"/>
            <w:r w:rsidRPr="00B67753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Pyrogene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16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16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Icterohamorrhagiae</w:t>
            </w:r>
            <w:proofErr w:type="spellEnd"/>
            <w:r w:rsidRPr="00B67753" w:rsidDel="00DB551D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17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16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Djasiman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18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Hebdomadi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19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16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Hebdomadi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20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16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Hebdomadi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21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Icterohamorrhagiae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22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Icterohamorrhagiae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23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Icterohamorrhagiae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24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Icterohamorrhagiae</w:t>
            </w:r>
            <w:proofErr w:type="spellEnd"/>
            <w:r w:rsidRPr="00B67753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Bataviae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25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8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Icterohamorrhagiae</w:t>
            </w:r>
            <w:proofErr w:type="spellEnd"/>
            <w:r w:rsidRPr="00B67753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Sejroe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26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2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Mix</w:t>
            </w:r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27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64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Pomona</w:t>
            </w:r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28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Patoc</w:t>
            </w:r>
            <w:proofErr w:type="spellEnd"/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16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Pomona</w:t>
            </w:r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29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32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Pomona</w:t>
            </w:r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30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64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Pomona</w:t>
            </w:r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31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8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Pomona</w:t>
            </w:r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32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20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Patoc</w:t>
            </w:r>
            <w:proofErr w:type="spellEnd"/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Pomona</w:t>
            </w:r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33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Pomona/</w:t>
            </w: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Autumnali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34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Pomona/</w:t>
            </w: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Pyrogene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35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20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Pomona/Mini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8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Pomona</w:t>
            </w:r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36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16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Pyrogenes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37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2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Sejroe</w:t>
            </w:r>
            <w:proofErr w:type="spellEnd"/>
          </w:p>
        </w:tc>
      </w:tr>
      <w:tr w:rsidR="007369F6" w:rsidRPr="00B67753" w:rsidTr="00E70911">
        <w:trPr>
          <w:trHeight w:val="288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color w:val="000000"/>
              </w:rPr>
              <w:t>38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7753">
              <w:rPr>
                <w:rFonts w:ascii="Times New Roman" w:eastAsia="Times New Roman" w:hAnsi="Times New Roman"/>
                <w:color w:val="000000"/>
              </w:rPr>
              <w:t>800</w:t>
            </w:r>
          </w:p>
        </w:tc>
        <w:tc>
          <w:tcPr>
            <w:tcW w:w="1590" w:type="pct"/>
            <w:gridSpan w:val="2"/>
            <w:shd w:val="clear" w:color="auto" w:fill="auto"/>
            <w:noWrap/>
            <w:vAlign w:val="center"/>
            <w:hideMark/>
          </w:tcPr>
          <w:p w:rsidR="007369F6" w:rsidRPr="00B67753" w:rsidRDefault="007369F6" w:rsidP="00E7091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Sejroe</w:t>
            </w:r>
            <w:proofErr w:type="spellEnd"/>
            <w:r w:rsidRPr="00B67753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B67753">
              <w:rPr>
                <w:rFonts w:ascii="Times New Roman" w:eastAsia="Times New Roman" w:hAnsi="Times New Roman"/>
                <w:color w:val="000000"/>
              </w:rPr>
              <w:t>Autumnalis</w:t>
            </w:r>
            <w:proofErr w:type="spellEnd"/>
          </w:p>
        </w:tc>
      </w:tr>
    </w:tbl>
    <w:p w:rsidR="007369F6" w:rsidRPr="00B67753" w:rsidRDefault="007369F6" w:rsidP="007369F6">
      <w:pPr>
        <w:spacing w:after="0" w:line="480" w:lineRule="auto"/>
        <w:ind w:left="720"/>
        <w:rPr>
          <w:rFonts w:ascii="Times New Roman" w:hAnsi="Times New Roman"/>
          <w:sz w:val="24"/>
          <w:szCs w:val="24"/>
        </w:rPr>
      </w:pPr>
      <w:r w:rsidRPr="00B67753">
        <w:rPr>
          <w:rFonts w:ascii="Times New Roman" w:hAnsi="Times New Roman"/>
          <w:sz w:val="24"/>
          <w:szCs w:val="24"/>
        </w:rPr>
        <w:t>* Con= convalescent</w:t>
      </w:r>
    </w:p>
    <w:p w:rsidR="0068528C" w:rsidRDefault="0068528C">
      <w:bookmarkStart w:id="1" w:name="_GoBack"/>
      <w:bookmarkEnd w:id="1"/>
    </w:p>
    <w:sectPr w:rsidR="00685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9F6"/>
    <w:rsid w:val="0068528C"/>
    <w:rsid w:val="0073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ADC724-A674-4F03-AA40-7A670E768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9F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eller</dc:creator>
  <cp:keywords/>
  <dc:description/>
  <cp:lastModifiedBy>Megan Reller</cp:lastModifiedBy>
  <cp:revision>1</cp:revision>
  <dcterms:created xsi:type="dcterms:W3CDTF">2014-06-20T13:30:00Z</dcterms:created>
  <dcterms:modified xsi:type="dcterms:W3CDTF">2014-06-20T13:30:00Z</dcterms:modified>
</cp:coreProperties>
</file>